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731"/>
        <w:tblW w:w="9954" w:type="dxa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E80E2F" w:rsidRPr="000B1B83" w14:paraId="08E4EE73" w14:textId="77777777" w:rsidTr="000B1B83">
        <w:trPr>
          <w:cantSplit/>
          <w:tblHeader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2D5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64D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337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83D8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ADBF8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A58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8C7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D248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E80E2F" w:rsidRPr="000B1B83" w14:paraId="49A4ACBE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6088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286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33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FAC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utrophil degranul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413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0DF4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1CAD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09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1257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8B30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8e-06</w:t>
            </w:r>
          </w:p>
        </w:tc>
      </w:tr>
      <w:tr w:rsidR="00E80E2F" w:rsidRPr="000B1B83" w14:paraId="58EC1A54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3DC0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DAF3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228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EE26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utrophil activation involved in immune respon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119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2D1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8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C335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38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DC6E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BBE5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8e-06</w:t>
            </w:r>
          </w:p>
        </w:tc>
      </w:tr>
      <w:tr w:rsidR="00E80E2F" w:rsidRPr="000B1B83" w14:paraId="3FB7BCA4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F60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E8CB8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21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3EA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utrophil activ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049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63E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63D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49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6532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BD8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8e-06</w:t>
            </w:r>
          </w:p>
        </w:tc>
      </w:tr>
      <w:tr w:rsidR="00E80E2F" w:rsidRPr="000B1B83" w14:paraId="3ACE1CFA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AF75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3C0B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244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1D6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utrophil mediated immun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C7B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1D80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4E6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62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A90B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E19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8e-06</w:t>
            </w:r>
          </w:p>
        </w:tc>
      </w:tr>
      <w:tr w:rsidR="00E80E2F" w:rsidRPr="000B1B83" w14:paraId="32C4D51C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6DA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4AE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509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786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eukocyte migr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0A58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D1D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343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62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45C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BF7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28e-06</w:t>
            </w:r>
          </w:p>
        </w:tc>
      </w:tr>
      <w:tr w:rsidR="00E80E2F" w:rsidRPr="000B1B83" w14:paraId="54C3F0F5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5D9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B868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1010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25C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icolin-1-rich granu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A2AE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5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352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3E0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98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7DB9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9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E57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56e-04</w:t>
            </w:r>
          </w:p>
        </w:tc>
      </w:tr>
      <w:tr w:rsidR="00E80E2F" w:rsidRPr="000B1B83" w14:paraId="33EE4EB5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CD47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31AA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306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3185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cretory granule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C17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/5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4E4B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7F7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1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8F6FB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9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C85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56e-04</w:t>
            </w:r>
          </w:p>
        </w:tc>
      </w:tr>
      <w:tr w:rsidR="00E80E2F" w:rsidRPr="000B1B83" w14:paraId="10CE5A14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5510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227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708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753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ertiary granu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685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5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DBBB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58E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4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195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4EC69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E80E2F" w:rsidRPr="000B1B83" w14:paraId="23184025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7440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A3E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620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78B6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llagen-containing extracellular matri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7D4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/5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253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DA89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9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9EC5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E61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E80E2F" w:rsidRPr="000B1B83" w14:paraId="384734CE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8BB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58E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98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6DC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ternal side of plasma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C0B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51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BF8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09C5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1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8EF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E07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E80E2F" w:rsidRPr="000B1B83" w14:paraId="2EB54B1D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8FF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CBF9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5078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C48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GE recep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79C9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D43B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9CED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4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440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2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9B8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61e-04</w:t>
            </w:r>
          </w:p>
        </w:tc>
      </w:tr>
      <w:tr w:rsidR="00E80E2F" w:rsidRPr="000B1B83" w14:paraId="24CD3035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F57A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4DE7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48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90D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ytokine recep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DCD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3846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8010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5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CD36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83E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E80E2F" w:rsidRPr="000B1B83" w14:paraId="475160FE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F268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3CD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99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54A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ytokin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4B8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B23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8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BC3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6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8A6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C47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E80E2F" w:rsidRPr="000B1B83" w14:paraId="7B8F5572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DBB9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40DD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852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DAF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 protein-coupled peptide recep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75D0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AF16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3C90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6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793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255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E80E2F" w:rsidRPr="000B1B83" w14:paraId="501CE6FF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EF80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C95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16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895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eptide recep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6B96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4BA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792B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8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2F01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FEA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E80E2F" w:rsidRPr="000B1B83" w14:paraId="4CB0C3F1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AEA8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640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1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653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phylococcus aureus inf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0F86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3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51C9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5826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9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724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409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80E2F" w:rsidRPr="000B1B83" w14:paraId="0940D81E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C686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D19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66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FED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7E4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3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B4A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E65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17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E98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3C4C7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80E2F" w:rsidRPr="000B1B83" w14:paraId="07F77E6A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B7D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5F45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1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A69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F3F9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/3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757E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3B0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4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C76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5D70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E80E2F" w:rsidRPr="000B1B83" w14:paraId="1FD11CC5" w14:textId="77777777" w:rsidTr="000B1B83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4B20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E152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3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7C055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steoclast differenti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69E7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3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817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3F3A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4AFF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D19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E80E2F" w:rsidRPr="000B1B83" w14:paraId="25887DC7" w14:textId="77777777" w:rsidTr="000B1B83">
        <w:trPr>
          <w:cantSplit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6ABD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9ED6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418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7133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luid shear stress and atherosclerosis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9C4C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/33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0997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9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DAF9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3256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E9B4" w14:textId="77777777" w:rsidR="00E80E2F" w:rsidRPr="000B1B83" w:rsidRDefault="00F8453B" w:rsidP="000B1B8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B1B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</w:tbl>
    <w:p w14:paraId="299B3E79" w14:textId="77777777" w:rsidR="000B1B83" w:rsidRDefault="000B1B83">
      <w:pPr>
        <w:rPr>
          <w:rFonts w:ascii="Times New Roman" w:hAnsi="Times New Roman" w:cs="Times New Roman"/>
        </w:rPr>
      </w:pPr>
    </w:p>
    <w:p w14:paraId="14E2E89E" w14:textId="77777777" w:rsidR="000B1B83" w:rsidRDefault="000B1B83">
      <w:pPr>
        <w:rPr>
          <w:rFonts w:ascii="Times New Roman" w:hAnsi="Times New Roman" w:cs="Times New Roman"/>
        </w:rPr>
      </w:pPr>
    </w:p>
    <w:p w14:paraId="6182A621" w14:textId="77777777" w:rsidR="000B1B83" w:rsidRPr="000B1B83" w:rsidRDefault="000B1B83" w:rsidP="000B1B83">
      <w:pPr>
        <w:jc w:val="center"/>
        <w:rPr>
          <w:rFonts w:ascii="Times New Roman" w:hAnsi="Times New Roman" w:cs="Times New Roman"/>
        </w:rPr>
      </w:pPr>
      <w:r w:rsidRPr="000B1B83">
        <w:rPr>
          <w:rFonts w:ascii="Times New Roman" w:hAnsi="Times New Roman" w:cs="Times New Roman"/>
        </w:rPr>
        <w:t>Supplementary Table</w:t>
      </w:r>
      <w:r w:rsidRPr="000B1B83">
        <w:rPr>
          <w:rFonts w:ascii="Times New Roman" w:hAnsi="Times New Roman" w:cs="Times New Roman"/>
        </w:rPr>
        <w:t xml:space="preserve"> 1 </w:t>
      </w:r>
    </w:p>
    <w:p w14:paraId="004DF78A" w14:textId="1B4A7AA5" w:rsidR="00F8453B" w:rsidRPr="000B1B83" w:rsidRDefault="000B1B83" w:rsidP="000B1B83">
      <w:pPr>
        <w:jc w:val="center"/>
        <w:rPr>
          <w:rFonts w:ascii="Times New Roman" w:hAnsi="Times New Roman" w:cs="Times New Roman"/>
        </w:rPr>
      </w:pPr>
      <w:r w:rsidRPr="000B1B83">
        <w:rPr>
          <w:rFonts w:ascii="Times New Roman" w:hAnsi="Times New Roman" w:cs="Times New Roman"/>
        </w:rPr>
        <w:t xml:space="preserve"> </w:t>
      </w:r>
      <w:r w:rsidRPr="000B1B83">
        <w:rPr>
          <w:rFonts w:ascii="Times New Roman" w:hAnsi="Times New Roman" w:cs="Times New Roman"/>
        </w:rPr>
        <w:t>Results of</w:t>
      </w:r>
      <w:r w:rsidRPr="000B1B83">
        <w:rPr>
          <w:rFonts w:ascii="Times New Roman" w:hAnsi="Times New Roman" w:cs="Times New Roman"/>
        </w:rPr>
        <w:t xml:space="preserve"> </w:t>
      </w:r>
      <w:r w:rsidRPr="000B1B83">
        <w:rPr>
          <w:rFonts w:ascii="Times New Roman" w:eastAsia="宋体" w:hAnsi="Times New Roman" w:cs="Times New Roman"/>
          <w:lang w:eastAsia="zh-CN"/>
        </w:rPr>
        <w:t>GO</w:t>
      </w:r>
      <w:r w:rsidRPr="000B1B83">
        <w:rPr>
          <w:rFonts w:ascii="Times New Roman" w:hAnsi="Times New Roman" w:cs="Times New Roman"/>
        </w:rPr>
        <w:t xml:space="preserve"> </w:t>
      </w:r>
      <w:r w:rsidRPr="000B1B83">
        <w:rPr>
          <w:rFonts w:ascii="Times New Roman" w:eastAsia="宋体" w:hAnsi="Times New Roman" w:cs="Times New Roman"/>
          <w:lang w:eastAsia="zh-CN"/>
        </w:rPr>
        <w:t>and</w:t>
      </w:r>
      <w:r w:rsidRPr="000B1B83">
        <w:rPr>
          <w:rFonts w:ascii="Times New Roman" w:hAnsi="Times New Roman" w:cs="Times New Roman"/>
        </w:rPr>
        <w:t xml:space="preserve"> KEGG analysis</w:t>
      </w:r>
    </w:p>
    <w:sectPr w:rsidR="00F8453B" w:rsidRPr="000B1B8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B1B83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E80E2F"/>
    <w:rsid w:val="00F12158"/>
    <w:rsid w:val="00F8453B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75DBC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8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谢 鲁斌</cp:lastModifiedBy>
  <cp:revision>10</cp:revision>
  <dcterms:created xsi:type="dcterms:W3CDTF">2017-02-28T11:18:00Z</dcterms:created>
  <dcterms:modified xsi:type="dcterms:W3CDTF">2022-03-02T11:22:00Z</dcterms:modified>
  <cp:category/>
</cp:coreProperties>
</file>